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87F" w:rsidRPr="00B315FD" w:rsidRDefault="00077271" w:rsidP="004C38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B2A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4025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4C387F" w:rsidRPr="00B315FD">
        <w:rPr>
          <w:rFonts w:ascii="Times New Roman" w:hAnsi="Times New Roman" w:cs="Times New Roman"/>
          <w:sz w:val="24"/>
          <w:szCs w:val="24"/>
        </w:rPr>
        <w:t xml:space="preserve"> JEV isolates analyzed in this study</w:t>
      </w:r>
    </w:p>
    <w:tbl>
      <w:tblPr>
        <w:tblStyle w:val="TableGrid"/>
        <w:tblW w:w="11587" w:type="dxa"/>
        <w:tblLayout w:type="fixed"/>
        <w:tblLook w:val="04A0" w:firstRow="1" w:lastRow="0" w:firstColumn="1" w:lastColumn="0" w:noHBand="0" w:noVBand="1"/>
      </w:tblPr>
      <w:tblGrid>
        <w:gridCol w:w="3168"/>
        <w:gridCol w:w="1435"/>
        <w:gridCol w:w="1781"/>
        <w:gridCol w:w="1374"/>
        <w:gridCol w:w="1170"/>
        <w:gridCol w:w="2659"/>
      </w:tblGrid>
      <w:tr w:rsidR="001A5508" w:rsidRPr="008675F5" w:rsidTr="001A5508">
        <w:trPr>
          <w:trHeight w:val="233"/>
        </w:trPr>
        <w:tc>
          <w:tcPr>
            <w:tcW w:w="3168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675F5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675F5">
              <w:rPr>
                <w:rFonts w:ascii="Times New Roman" w:hAnsi="Times New Roman" w:cs="Times New Roman"/>
                <w:szCs w:val="24"/>
              </w:rPr>
              <w:t>Date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675F5">
              <w:rPr>
                <w:rFonts w:ascii="Times New Roman" w:hAnsi="Times New Roman" w:cs="Times New Roman"/>
                <w:szCs w:val="24"/>
              </w:rPr>
              <w:t>Country/Location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675F5">
              <w:rPr>
                <w:rFonts w:ascii="Times New Roman" w:hAnsi="Times New Roman" w:cs="Times New Roman"/>
                <w:szCs w:val="24"/>
              </w:rPr>
              <w:t>Hos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675F5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</w:tcPr>
          <w:p w:rsidR="001A5508" w:rsidRPr="008675F5" w:rsidRDefault="001A5508" w:rsidP="00B315F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675F5">
              <w:rPr>
                <w:rFonts w:ascii="Times New Roman" w:hAnsi="Times New Roman" w:cs="Times New Roman"/>
                <w:szCs w:val="24"/>
              </w:rPr>
              <w:t>GenBank</w:t>
            </w:r>
            <w:proofErr w:type="spellEnd"/>
            <w:r w:rsidRPr="008675F5">
              <w:rPr>
                <w:rFonts w:ascii="Times New Roman" w:hAnsi="Times New Roman" w:cs="Times New Roman"/>
                <w:szCs w:val="24"/>
              </w:rPr>
              <w:t xml:space="preserve"> accession no.</w:t>
            </w:r>
          </w:p>
        </w:tc>
      </w:tr>
      <w:tr w:rsidR="001A5508" w:rsidRPr="008675F5" w:rsidTr="001A5508">
        <w:trPr>
          <w:trHeight w:val="577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TAn1/9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551991</w:t>
            </w:r>
          </w:p>
        </w:tc>
      </w:tr>
      <w:tr w:rsidR="001A5508" w:rsidRPr="008675F5" w:rsidTr="001A5508">
        <w:trPr>
          <w:trHeight w:val="27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B-0860/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321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321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Q902058</w:t>
            </w:r>
          </w:p>
        </w:tc>
      </w:tr>
      <w:tr w:rsidR="001A5508" w:rsidRPr="008675F5" w:rsidTr="001A5508">
        <w:trPr>
          <w:trHeight w:val="57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B-1381-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Q902061</w:t>
            </w:r>
          </w:p>
        </w:tc>
      </w:tr>
      <w:tr w:rsidR="001A5508" w:rsidRPr="008675F5" w:rsidTr="001A5508">
        <w:trPr>
          <w:trHeight w:val="27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90VN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M228921</w:t>
            </w:r>
          </w:p>
        </w:tc>
      </w:tr>
      <w:tr w:rsidR="001A5508" w:rsidRPr="008675F5" w:rsidTr="001A5508">
        <w:trPr>
          <w:trHeight w:val="57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ikaw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051292</w:t>
            </w:r>
          </w:p>
        </w:tc>
      </w:tr>
      <w:tr w:rsidR="001A5508" w:rsidRPr="008675F5" w:rsidTr="001A5508">
        <w:trPr>
          <w:trHeight w:val="278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82BN82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34</w:t>
            </w:r>
          </w:p>
        </w:tc>
      </w:tr>
      <w:tr w:rsidR="001A5508" w:rsidRPr="008675F5" w:rsidTr="001A5508">
        <w:trPr>
          <w:trHeight w:val="5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94P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4555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T957422</w:t>
            </w:r>
          </w:p>
        </w:tc>
      </w:tr>
      <w:tr w:rsidR="001A5508" w:rsidRPr="008675F5" w:rsidTr="001A5508">
        <w:trPr>
          <w:trHeight w:val="565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BN822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T957423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V18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Y316157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79Bao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-Tokyo-373-2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698907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-Mie-34-20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698909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31V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U205163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556217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EN07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FJ495189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Z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E0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M366552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N04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Hen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31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/Mie/40/20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241118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/Mie/41/2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241119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C2009-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7D7FC3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499788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09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68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BL06-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Guangx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0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N02-1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E0704" w:rsidRPr="008675F5">
              <w:rPr>
                <w:rFonts w:ascii="Times New Roman" w:hAnsi="Times New Roman" w:cs="Times New Roman"/>
                <w:sz w:val="24"/>
                <w:szCs w:val="24"/>
              </w:rPr>
              <w:t>Lioning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4E0704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8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N051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1C015B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1C015B"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C015B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81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D08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1C015B" w:rsidRPr="008675F5">
              <w:rPr>
                <w:rFonts w:ascii="Times New Roman" w:hAnsi="Times New Roman" w:cs="Times New Roman"/>
                <w:sz w:val="24"/>
                <w:szCs w:val="24"/>
              </w:rPr>
              <w:t>-Shando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C015B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86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06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0F0B19" w:rsidRPr="00867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0F0B19"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0F0B19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36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031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0F0B19" w:rsidRPr="008675F5">
              <w:rPr>
                <w:rFonts w:ascii="Times New Roman" w:hAnsi="Times New Roman" w:cs="Times New Roman"/>
                <w:sz w:val="24"/>
                <w:szCs w:val="24"/>
              </w:rPr>
              <w:t>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0F0B19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47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0F0B19" w:rsidRPr="008675F5">
              <w:rPr>
                <w:rFonts w:ascii="Times New Roman" w:hAnsi="Times New Roman" w:cs="Times New Roman"/>
                <w:sz w:val="24"/>
                <w:szCs w:val="24"/>
              </w:rPr>
              <w:t>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0F0B19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0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TPC0906ah/M/20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B83E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8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TC1006h/M/2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B83E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21.1</w:t>
            </w:r>
          </w:p>
        </w:tc>
      </w:tr>
      <w:tr w:rsidR="001A5508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DH10M9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B83E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T229573.1</w:t>
            </w:r>
          </w:p>
        </w:tc>
      </w:tr>
      <w:tr w:rsidR="001A5508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09M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B83E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T229574.1</w:t>
            </w:r>
          </w:p>
        </w:tc>
      </w:tr>
      <w:tr w:rsidR="001A5508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TC071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B83E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A5508" w:rsidRPr="008675F5" w:rsidRDefault="001A5508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T957419.1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N02-1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ioning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8.1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C04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ichu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38.1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17M-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U429297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48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X09S-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Q893545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XJ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U880214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XZ09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Xizhang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Q652538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051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2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/Okinawa/127/20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920399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MQ/Yamaguchi/2013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981184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YL1206a/M/2012(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23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 xml:space="preserve">JEV/Taiwan/YL1106b/M/2011(2)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27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CM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U351668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S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X357114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29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33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21762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KT64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Y18421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enga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M67724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ua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M59627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WTP-70-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Q22328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XZ09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Tibe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915894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GAr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 xml:space="preserve"> 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6907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VI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9873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ichu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7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Nakayam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57185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L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8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ZM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8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ZS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Z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9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7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U4703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Vellore P207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4C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8025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TH1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269326.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TAn1/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55199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98737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OH0566/Japan/1966/huma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Y50881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P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7572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S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Beiji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5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Y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3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L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ioning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8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a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F6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Heilongjia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72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L78128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RP 2m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14160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RP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01416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87P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Y58524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13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25445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PP82-39-214C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Q90206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OArS9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1837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4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DH1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7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88A0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R90870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TAn2/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B55199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1P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AF25445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04940-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623989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0141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623987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0574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623988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DL04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4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LJ02-1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 Heilongjian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ulic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DL04-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Fj02-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F70627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H04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Z0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57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N98A1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0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Fj02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Fuj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N381867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W/GZ/09/20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29791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TP0506a/M/20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NAN09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Q08676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YUNNAN09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Q086763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-WB-JE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X050179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-WB-JE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X07296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/India/H225/20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X131374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Q11-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C18373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GZ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C91501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W/GD/01/20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29791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CSF-</w:t>
            </w: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2522/H/2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1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EV/Taiwan/TPC0706a/M/20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2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TC1006a/M/2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4</w:t>
            </w:r>
          </w:p>
        </w:tc>
      </w:tr>
      <w:tr w:rsidR="001E1D95" w:rsidRPr="008675F5" w:rsidTr="002038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Taiwan/YL0906c/M/2009(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 xml:space="preserve">III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F667315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</w:t>
            </w: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  <w:proofErr w:type="spellEnd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/GD/20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X965684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06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54386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WHe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EF107523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W/IVRI/395A/2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P164498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C2013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U363309</w:t>
            </w:r>
          </w:p>
        </w:tc>
      </w:tr>
      <w:tr w:rsidR="001E1D95" w:rsidRPr="008675F5" w:rsidTr="001E1D95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C/2016-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X77952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C/2016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X779521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JEV/SC/2016-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KX779522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N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26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28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30</w:t>
            </w:r>
          </w:p>
        </w:tc>
      </w:tr>
      <w:tr w:rsidR="001E1D95" w:rsidRPr="008675F5" w:rsidTr="001A5508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H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31</w:t>
            </w:r>
          </w:p>
        </w:tc>
      </w:tr>
      <w:tr w:rsidR="001E1D95" w:rsidRPr="008675F5" w:rsidTr="005F39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D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-Shangha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H753127</w:t>
            </w:r>
          </w:p>
        </w:tc>
      </w:tr>
      <w:tr w:rsidR="001E1D95" w:rsidRPr="00B315FD" w:rsidTr="005F3982">
        <w:trPr>
          <w:trHeight w:val="287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SA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Mosquito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8675F5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D95" w:rsidRPr="00B315FD" w:rsidRDefault="001E1D95" w:rsidP="00186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75F5">
              <w:rPr>
                <w:rFonts w:ascii="Times New Roman" w:hAnsi="Times New Roman" w:cs="Times New Roman"/>
                <w:sz w:val="24"/>
                <w:szCs w:val="24"/>
              </w:rPr>
              <w:t>U14163</w:t>
            </w:r>
          </w:p>
        </w:tc>
      </w:tr>
    </w:tbl>
    <w:p w:rsidR="004C387F" w:rsidRPr="00B315FD" w:rsidRDefault="004C387F" w:rsidP="00B315FD">
      <w:pPr>
        <w:rPr>
          <w:rFonts w:ascii="Times New Roman" w:hAnsi="Times New Roman" w:cs="Times New Roman"/>
          <w:sz w:val="24"/>
          <w:szCs w:val="24"/>
        </w:rPr>
      </w:pPr>
    </w:p>
    <w:sectPr w:rsidR="004C387F" w:rsidRPr="00B315FD" w:rsidSect="002038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A0E" w:rsidRDefault="004C0A0E" w:rsidP="00BA320D">
      <w:pPr>
        <w:spacing w:after="0" w:line="240" w:lineRule="auto"/>
      </w:pPr>
      <w:r>
        <w:separator/>
      </w:r>
    </w:p>
  </w:endnote>
  <w:endnote w:type="continuationSeparator" w:id="0">
    <w:p w:rsidR="004C0A0E" w:rsidRDefault="004C0A0E" w:rsidP="00BA3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A0E" w:rsidRDefault="004C0A0E" w:rsidP="00BA320D">
      <w:pPr>
        <w:spacing w:after="0" w:line="240" w:lineRule="auto"/>
      </w:pPr>
      <w:r>
        <w:separator/>
      </w:r>
    </w:p>
  </w:footnote>
  <w:footnote w:type="continuationSeparator" w:id="0">
    <w:p w:rsidR="004C0A0E" w:rsidRDefault="004C0A0E" w:rsidP="00BA32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677"/>
    <w:rsid w:val="00021224"/>
    <w:rsid w:val="00077271"/>
    <w:rsid w:val="00087236"/>
    <w:rsid w:val="000E3944"/>
    <w:rsid w:val="000F0B19"/>
    <w:rsid w:val="00134104"/>
    <w:rsid w:val="00186DDA"/>
    <w:rsid w:val="001A5508"/>
    <w:rsid w:val="001B0A13"/>
    <w:rsid w:val="001C015B"/>
    <w:rsid w:val="001E1D95"/>
    <w:rsid w:val="001F63EA"/>
    <w:rsid w:val="00203882"/>
    <w:rsid w:val="00321679"/>
    <w:rsid w:val="003B4079"/>
    <w:rsid w:val="003F132C"/>
    <w:rsid w:val="0048118B"/>
    <w:rsid w:val="00486677"/>
    <w:rsid w:val="004C0A0E"/>
    <w:rsid w:val="004C387F"/>
    <w:rsid w:val="004E0704"/>
    <w:rsid w:val="00570989"/>
    <w:rsid w:val="005D41C6"/>
    <w:rsid w:val="005F3982"/>
    <w:rsid w:val="006A5AAE"/>
    <w:rsid w:val="007900B9"/>
    <w:rsid w:val="007D7FC3"/>
    <w:rsid w:val="0082114A"/>
    <w:rsid w:val="008675F5"/>
    <w:rsid w:val="00944025"/>
    <w:rsid w:val="009F7D49"/>
    <w:rsid w:val="00A16F13"/>
    <w:rsid w:val="00A86FEA"/>
    <w:rsid w:val="00AB017B"/>
    <w:rsid w:val="00B024D9"/>
    <w:rsid w:val="00B315FD"/>
    <w:rsid w:val="00B46D43"/>
    <w:rsid w:val="00B63A50"/>
    <w:rsid w:val="00B83E08"/>
    <w:rsid w:val="00BA320D"/>
    <w:rsid w:val="00CB2ABB"/>
    <w:rsid w:val="00D14A02"/>
    <w:rsid w:val="00D649CB"/>
    <w:rsid w:val="00E03B46"/>
    <w:rsid w:val="00E31180"/>
    <w:rsid w:val="00F06571"/>
    <w:rsid w:val="00F92AE8"/>
    <w:rsid w:val="00FB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8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2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2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8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2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5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9</cp:revision>
  <dcterms:created xsi:type="dcterms:W3CDTF">2019-10-01T08:05:00Z</dcterms:created>
  <dcterms:modified xsi:type="dcterms:W3CDTF">2020-09-30T06:02:00Z</dcterms:modified>
</cp:coreProperties>
</file>